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spacing w:lineRule="auto" w:line="360" w:before="120" w:after="120"/>
        <w:rPr/>
      </w:pPr>
      <w:r>
        <w:rPr>
          <w:b/>
          <w:sz w:val="28"/>
          <w:szCs w:val="28"/>
          <w:lang w:val="en-CA"/>
        </w:rPr>
        <w:t>Additional file 2. Gene names of qRT-PCR validation candidates</w:t>
      </w:r>
      <w:r>
        <w:rPr/>
        <w:t>.</w:t>
      </w:r>
    </w:p>
    <w:tbl>
      <w:tblPr>
        <w:tblW w:w="9498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8188"/>
      </w:tblGrid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Name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E2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ngiotensin I converting enzyme 2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GPT2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ngiopoietin 2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K3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nkyrin 3 (ankyrin G)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KRD1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nkyrin repeat domain 1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POA1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polipoprotein A-I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MP4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Bone morphogenetic protein 4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UB1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Budding uninhibited by benzimidazoles 1 (BUB1 mitotic checkpoint serine/threonine kinase)</w:t>
            </w:r>
          </w:p>
        </w:tc>
      </w:tr>
      <w:tr>
        <w:trPr>
          <w:trHeight w:val="304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CNB1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yclin B1</w:t>
            </w:r>
          </w:p>
        </w:tc>
      </w:tr>
      <w:tr>
        <w:trPr>
          <w:trHeight w:val="325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D36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  <w:lang w:val="en-CA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luster of</w:t>
            </w:r>
            <w:r>
              <w:rPr>
                <w:rStyle w:val="Appleconvertedspace"/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 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  <w:lang w:val="en-CA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ifferentiation 36 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  <w:lang w:val="en-CA"/>
              </w:rPr>
              <w:t>fatty acid translocase)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KS2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CDC28 protein kinase regulatory subunit 2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YP17A1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Cytochrome P450, family 17, subfamily A, polypeptide 1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YP19A1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CA"/>
              </w:rPr>
              <w:t>Cytochrome P450, family 19, subfamily A, polypeptide 1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JAM2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Junction adhesion molecule 2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T2A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Metallothionein 2A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MB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euromedin B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R4A1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Nuclear receptor subfamily 4, group A, member 1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RP1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europilin 1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C1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rotein regulator of cytokinesis 1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TTG1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ituitary tumor-transforming 1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RRES1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Retinoic acid receptor responder (tazarotene induced) 1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LN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elin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RPINE1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CA"/>
              </w:rPr>
              <w:t>Serpin peptidase inhibitor, clade E (nexin, plasminogen activator inhibitor type 1), member 1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AR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teroidogenic acute regulatory protein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RIB2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ribbles pseudokinase 2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UBB6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ubulin, beta 6 class V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YRO3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  <w:lang w:val="en-CA"/>
              </w:rPr>
              <w:t>Tyrosine-protein kinase receptor TYRO3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NN1</w:t>
            </w:r>
          </w:p>
        </w:tc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phedeliste"/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anin 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CA" w:bidi="ar-SA" w:eastAsia="zh-CN"/>
    </w:rPr>
  </w:style>
  <w:style w:type="character" w:styleId="Policepardfaut">
    <w:name w:val="Police par défaut"/>
    <w:qFormat/>
    <w:rPr/>
  </w:style>
  <w:style w:type="character" w:styleId="Appleconvertedspace">
    <w:name w:val="apple-converted-space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Lgende">
    <w:name w:val="Légende"/>
    <w:basedOn w:val="Normal"/>
    <w:next w:val="Normal"/>
    <w:qFormat/>
    <w:pPr>
      <w:spacing w:lineRule="auto" w:line="360" w:before="12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22:25:00Z</dcterms:created>
  <dc:creator>AG</dc:creator>
  <dc:description/>
  <dc:language>en-US</dc:language>
  <cp:lastModifiedBy>AG</cp:lastModifiedBy>
  <dcterms:modified xsi:type="dcterms:W3CDTF">2014-10-22T22:25:00Z</dcterms:modified>
  <cp:revision>2</cp:revision>
  <dc:subject/>
  <dc:title/>
</cp:coreProperties>
</file>